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3EF423" w14:textId="12E51FE3" w:rsidR="00C406C8" w:rsidRDefault="004D708F" w:rsidP="00C406C8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Supplementary </w:t>
      </w:r>
      <w:r>
        <w:rPr>
          <w:rFonts w:ascii="Times New Roman" w:hAnsi="Times New Roman" w:cs="Times New Roman" w:hint="eastAsia"/>
          <w:sz w:val="21"/>
          <w:szCs w:val="21"/>
        </w:rPr>
        <w:t>T</w:t>
      </w:r>
      <w:r>
        <w:rPr>
          <w:rFonts w:ascii="Times New Roman" w:hAnsi="Times New Roman" w:cs="Times New Roman"/>
          <w:sz w:val="21"/>
          <w:szCs w:val="21"/>
        </w:rPr>
        <w:t>able S</w:t>
      </w:r>
      <w:r w:rsidR="002D2180">
        <w:rPr>
          <w:rFonts w:ascii="Times New Roman" w:hAnsi="Times New Roman" w:cs="Times New Roman"/>
          <w:sz w:val="21"/>
          <w:szCs w:val="21"/>
        </w:rPr>
        <w:t>1</w:t>
      </w:r>
      <w:r>
        <w:rPr>
          <w:rFonts w:ascii="Times New Roman" w:hAnsi="Times New Roman" w:cs="Times New Roman"/>
          <w:sz w:val="21"/>
          <w:szCs w:val="21"/>
        </w:rPr>
        <w:t>.</w:t>
      </w:r>
      <w:r w:rsidR="00C406C8">
        <w:rPr>
          <w:rFonts w:ascii="Times New Roman" w:hAnsi="Times New Roman" w:cs="Times New Roman"/>
          <w:sz w:val="21"/>
          <w:szCs w:val="21"/>
        </w:rPr>
        <w:t xml:space="preserve"> Univariate and multivariate Cox analysis of factors associated with overall survival.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</w:tblBorders>
        <w:tblLook w:val="0000" w:firstRow="0" w:lastRow="0" w:firstColumn="0" w:lastColumn="0" w:noHBand="0" w:noVBand="0"/>
      </w:tblPr>
      <w:tblGrid>
        <w:gridCol w:w="4646"/>
        <w:gridCol w:w="2887"/>
        <w:gridCol w:w="2130"/>
        <w:gridCol w:w="2736"/>
        <w:gridCol w:w="1561"/>
      </w:tblGrid>
      <w:tr w:rsidR="00C406C8" w14:paraId="555941F7" w14:textId="77777777" w:rsidTr="001B5687">
        <w:trPr>
          <w:jc w:val="center"/>
        </w:trPr>
        <w:tc>
          <w:tcPr>
            <w:tcW w:w="1664" w:type="pct"/>
            <w:vMerge w:val="restart"/>
            <w:tcBorders>
              <w:bottom w:val="single" w:sz="4" w:space="0" w:color="000000"/>
            </w:tcBorders>
          </w:tcPr>
          <w:p w14:paraId="58289BE2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0" w:name="_Hlk109639910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iables</w:t>
            </w:r>
          </w:p>
        </w:tc>
        <w:tc>
          <w:tcPr>
            <w:tcW w:w="1797" w:type="pct"/>
            <w:gridSpan w:val="2"/>
            <w:tcBorders>
              <w:bottom w:val="single" w:sz="4" w:space="0" w:color="000000"/>
            </w:tcBorders>
          </w:tcPr>
          <w:p w14:paraId="28F11DA5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Univariate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nalysis</w:t>
            </w:r>
          </w:p>
        </w:tc>
        <w:tc>
          <w:tcPr>
            <w:tcW w:w="1539" w:type="pct"/>
            <w:gridSpan w:val="2"/>
            <w:tcBorders>
              <w:bottom w:val="single" w:sz="4" w:space="0" w:color="000000"/>
            </w:tcBorders>
          </w:tcPr>
          <w:p w14:paraId="450B1609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ltivariate analysis</w:t>
            </w:r>
          </w:p>
        </w:tc>
      </w:tr>
      <w:bookmarkEnd w:id="0"/>
      <w:tr w:rsidR="00C406C8" w14:paraId="7A3876BB" w14:textId="77777777" w:rsidTr="005D7ECC">
        <w:trPr>
          <w:jc w:val="center"/>
        </w:trPr>
        <w:tc>
          <w:tcPr>
            <w:tcW w:w="1664" w:type="pct"/>
            <w:vMerge/>
            <w:tcBorders>
              <w:bottom w:val="single" w:sz="4" w:space="0" w:color="auto"/>
            </w:tcBorders>
          </w:tcPr>
          <w:p w14:paraId="5C4493BE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4" w:type="pct"/>
            <w:tcBorders>
              <w:bottom w:val="single" w:sz="4" w:space="0" w:color="auto"/>
            </w:tcBorders>
          </w:tcPr>
          <w:p w14:paraId="4DE4D942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 (95%CI)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5F6F8EC5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</w:t>
            </w:r>
          </w:p>
        </w:tc>
        <w:tc>
          <w:tcPr>
            <w:tcW w:w="980" w:type="pct"/>
            <w:tcBorders>
              <w:bottom w:val="single" w:sz="4" w:space="0" w:color="auto"/>
            </w:tcBorders>
          </w:tcPr>
          <w:p w14:paraId="55C4F495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 (95%CI)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7FE7C9DF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</w:t>
            </w:r>
          </w:p>
        </w:tc>
      </w:tr>
      <w:tr w:rsidR="00C406C8" w14:paraId="0290583E" w14:textId="77777777" w:rsidTr="005D7ECC">
        <w:trPr>
          <w:jc w:val="center"/>
        </w:trPr>
        <w:tc>
          <w:tcPr>
            <w:tcW w:w="1664" w:type="pct"/>
            <w:tcBorders>
              <w:top w:val="single" w:sz="4" w:space="0" w:color="auto"/>
              <w:bottom w:val="nil"/>
            </w:tcBorders>
          </w:tcPr>
          <w:p w14:paraId="632FD48D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G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roup (TACE+AC vs. TACE+A)</w:t>
            </w:r>
          </w:p>
        </w:tc>
        <w:tc>
          <w:tcPr>
            <w:tcW w:w="1034" w:type="pct"/>
            <w:tcBorders>
              <w:top w:val="single" w:sz="4" w:space="0" w:color="auto"/>
              <w:bottom w:val="nil"/>
            </w:tcBorders>
          </w:tcPr>
          <w:p w14:paraId="3CF9FF5D" w14:textId="1BC1C012" w:rsidR="00C406C8" w:rsidRDefault="00C406C8" w:rsidP="00A8719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 w:rsidR="00F43005">
              <w:rPr>
                <w:rFonts w:ascii="Times New Roman" w:hAnsi="Times New Roman"/>
                <w:sz w:val="21"/>
                <w:szCs w:val="21"/>
              </w:rPr>
              <w:t>45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(0.3</w:t>
            </w:r>
            <w:r w:rsidR="00F43005">
              <w:rPr>
                <w:rFonts w:ascii="Times New Roman" w:hAnsi="Times New Roman"/>
                <w:sz w:val="21"/>
                <w:szCs w:val="21"/>
              </w:rPr>
              <w:t>8</w:t>
            </w:r>
            <w:r>
              <w:rPr>
                <w:rFonts w:ascii="Times New Roman" w:hAnsi="Times New Roman"/>
                <w:sz w:val="21"/>
                <w:szCs w:val="21"/>
              </w:rPr>
              <w:t>-0.</w:t>
            </w:r>
            <w:r w:rsidR="00F43005">
              <w:rPr>
                <w:rFonts w:ascii="Times New Roman" w:hAnsi="Times New Roman"/>
                <w:sz w:val="21"/>
                <w:szCs w:val="21"/>
              </w:rPr>
              <w:t>54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763" w:type="pct"/>
            <w:tcBorders>
              <w:top w:val="single" w:sz="4" w:space="0" w:color="auto"/>
              <w:bottom w:val="nil"/>
            </w:tcBorders>
          </w:tcPr>
          <w:p w14:paraId="5DC659F7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980" w:type="pct"/>
            <w:tcBorders>
              <w:top w:val="single" w:sz="4" w:space="0" w:color="auto"/>
              <w:bottom w:val="nil"/>
            </w:tcBorders>
          </w:tcPr>
          <w:p w14:paraId="1D764800" w14:textId="61B455C5" w:rsidR="00C406C8" w:rsidRDefault="00C406C8" w:rsidP="00A8719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4</w:t>
            </w:r>
            <w:r w:rsidR="005A6B91">
              <w:rPr>
                <w:rFonts w:ascii="Times New Roman" w:hAnsi="Times New Roman"/>
                <w:sz w:val="21"/>
                <w:szCs w:val="21"/>
              </w:rPr>
              <w:t>4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(0.3</w:t>
            </w:r>
            <w:r w:rsidR="005A6B91">
              <w:rPr>
                <w:rFonts w:ascii="Times New Roman" w:hAnsi="Times New Roman"/>
                <w:sz w:val="21"/>
                <w:szCs w:val="21"/>
              </w:rPr>
              <w:t>7</w:t>
            </w:r>
            <w:r>
              <w:rPr>
                <w:rFonts w:ascii="Times New Roman" w:hAnsi="Times New Roman"/>
                <w:sz w:val="21"/>
                <w:szCs w:val="21"/>
              </w:rPr>
              <w:t>-0.5</w:t>
            </w:r>
            <w:r w:rsidR="005A6B91">
              <w:rPr>
                <w:rFonts w:ascii="Times New Roman" w:hAnsi="Times New Roman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</w:tcPr>
          <w:p w14:paraId="5DB4F7B9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</w:tr>
      <w:tr w:rsidR="00C406C8" w14:paraId="0D611491" w14:textId="77777777" w:rsidTr="001B5687">
        <w:trPr>
          <w:jc w:val="center"/>
        </w:trPr>
        <w:tc>
          <w:tcPr>
            <w:tcW w:w="1664" w:type="pct"/>
            <w:tcBorders>
              <w:top w:val="nil"/>
            </w:tcBorders>
          </w:tcPr>
          <w:p w14:paraId="7695E271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Maximum tumor diameter (&gt;10cm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vs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. ≤10cm)</w:t>
            </w:r>
          </w:p>
        </w:tc>
        <w:tc>
          <w:tcPr>
            <w:tcW w:w="1034" w:type="pct"/>
            <w:tcBorders>
              <w:top w:val="nil"/>
            </w:tcBorders>
          </w:tcPr>
          <w:p w14:paraId="6F1CF16D" w14:textId="3CCDF364" w:rsidR="00C406C8" w:rsidRDefault="00C406C8" w:rsidP="00A8719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</w:t>
            </w:r>
            <w:r w:rsidR="00F43005">
              <w:rPr>
                <w:rFonts w:ascii="Times New Roman" w:hAnsi="Times New Roman"/>
                <w:sz w:val="21"/>
                <w:szCs w:val="21"/>
              </w:rPr>
              <w:t>21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="00F43005">
              <w:rPr>
                <w:rFonts w:ascii="Times New Roman" w:hAnsi="Times New Roman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.</w:t>
            </w:r>
            <w:r w:rsidR="00F43005">
              <w:rPr>
                <w:rFonts w:ascii="Times New Roman" w:hAnsi="Times New Roman"/>
                <w:sz w:val="21"/>
                <w:szCs w:val="21"/>
              </w:rPr>
              <w:t>01</w:t>
            </w:r>
            <w:r>
              <w:rPr>
                <w:rFonts w:ascii="Times New Roman" w:hAnsi="Times New Roman"/>
                <w:sz w:val="21"/>
                <w:szCs w:val="21"/>
              </w:rPr>
              <w:t>-1.</w:t>
            </w:r>
            <w:r w:rsidR="00F43005">
              <w:rPr>
                <w:rFonts w:ascii="Times New Roman" w:hAnsi="Times New Roman"/>
                <w:sz w:val="21"/>
                <w:szCs w:val="21"/>
              </w:rPr>
              <w:t>45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763" w:type="pct"/>
            <w:tcBorders>
              <w:top w:val="nil"/>
            </w:tcBorders>
          </w:tcPr>
          <w:p w14:paraId="4466D46A" w14:textId="39A7890E" w:rsidR="00C406C8" w:rsidRDefault="00C406C8" w:rsidP="00A8719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</w:t>
            </w:r>
            <w:r w:rsidR="00F43005">
              <w:rPr>
                <w:rFonts w:ascii="Times New Roman" w:hAnsi="Times New Roman"/>
                <w:sz w:val="21"/>
                <w:szCs w:val="21"/>
              </w:rPr>
              <w:t>42</w:t>
            </w:r>
          </w:p>
        </w:tc>
        <w:tc>
          <w:tcPr>
            <w:tcW w:w="980" w:type="pct"/>
            <w:tcBorders>
              <w:top w:val="nil"/>
            </w:tcBorders>
          </w:tcPr>
          <w:p w14:paraId="37EFBD0D" w14:textId="349AAEEF" w:rsidR="00C406C8" w:rsidRDefault="00C406C8" w:rsidP="00A8719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2</w:t>
            </w:r>
            <w:r w:rsidR="00F43005">
              <w:rPr>
                <w:rFonts w:ascii="Times New Roman" w:hAnsi="Times New Roman"/>
                <w:sz w:val="21"/>
                <w:szCs w:val="21"/>
              </w:rPr>
              <w:t>8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(1.07-1.5</w:t>
            </w:r>
            <w:r w:rsidR="00F43005">
              <w:rPr>
                <w:rFonts w:ascii="Times New Roman" w:hAnsi="Times New Roman"/>
                <w:sz w:val="21"/>
                <w:szCs w:val="21"/>
              </w:rPr>
              <w:t>4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559" w:type="pct"/>
            <w:tcBorders>
              <w:top w:val="nil"/>
            </w:tcBorders>
          </w:tcPr>
          <w:p w14:paraId="03346DB3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08</w:t>
            </w:r>
          </w:p>
        </w:tc>
      </w:tr>
      <w:tr w:rsidR="00C406C8" w14:paraId="4EF99B93" w14:textId="77777777" w:rsidTr="001B5687">
        <w:trPr>
          <w:jc w:val="center"/>
        </w:trPr>
        <w:tc>
          <w:tcPr>
            <w:tcW w:w="1664" w:type="pct"/>
          </w:tcPr>
          <w:p w14:paraId="605EBC6B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ortal vein invasion</w:t>
            </w:r>
          </w:p>
        </w:tc>
        <w:tc>
          <w:tcPr>
            <w:tcW w:w="1034" w:type="pct"/>
          </w:tcPr>
          <w:p w14:paraId="2D6F3920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63" w:type="pct"/>
          </w:tcPr>
          <w:p w14:paraId="1EEF5BD1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80" w:type="pct"/>
          </w:tcPr>
          <w:p w14:paraId="5FA21693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559" w:type="pct"/>
          </w:tcPr>
          <w:p w14:paraId="6848E156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C406C8" w14:paraId="27858957" w14:textId="77777777" w:rsidTr="001B5687">
        <w:trPr>
          <w:jc w:val="center"/>
        </w:trPr>
        <w:tc>
          <w:tcPr>
            <w:tcW w:w="1664" w:type="pct"/>
          </w:tcPr>
          <w:p w14:paraId="58D22F7E" w14:textId="77777777" w:rsidR="00C406C8" w:rsidRDefault="00C406C8" w:rsidP="00A8719F">
            <w:pPr>
              <w:spacing w:line="360" w:lineRule="auto"/>
              <w:ind w:firstLineChars="100" w:firstLine="21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1034" w:type="pct"/>
          </w:tcPr>
          <w:p w14:paraId="1274CD7E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R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eference</w:t>
            </w:r>
          </w:p>
        </w:tc>
        <w:tc>
          <w:tcPr>
            <w:tcW w:w="763" w:type="pct"/>
          </w:tcPr>
          <w:p w14:paraId="25FC10A6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80" w:type="pct"/>
          </w:tcPr>
          <w:p w14:paraId="52177AC8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R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eference</w:t>
            </w:r>
          </w:p>
        </w:tc>
        <w:tc>
          <w:tcPr>
            <w:tcW w:w="559" w:type="pct"/>
          </w:tcPr>
          <w:p w14:paraId="69CE399F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C406C8" w14:paraId="6AE0D924" w14:textId="77777777" w:rsidTr="001B5687">
        <w:trPr>
          <w:jc w:val="center"/>
        </w:trPr>
        <w:tc>
          <w:tcPr>
            <w:tcW w:w="1664" w:type="pct"/>
          </w:tcPr>
          <w:p w14:paraId="48F29CC1" w14:textId="77777777" w:rsidR="00C406C8" w:rsidRDefault="00C406C8" w:rsidP="00A8719F">
            <w:pPr>
              <w:spacing w:line="360" w:lineRule="auto"/>
              <w:ind w:firstLineChars="100" w:firstLine="21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Vp1-2</w:t>
            </w:r>
          </w:p>
        </w:tc>
        <w:tc>
          <w:tcPr>
            <w:tcW w:w="1034" w:type="pct"/>
          </w:tcPr>
          <w:p w14:paraId="1E748343" w14:textId="6878233F" w:rsidR="00C406C8" w:rsidRDefault="00C406C8" w:rsidP="00A8719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</w:t>
            </w:r>
            <w:r w:rsidR="00F43005">
              <w:rPr>
                <w:rFonts w:ascii="Times New Roman" w:hAnsi="Times New Roman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(0.7</w:t>
            </w:r>
            <w:r w:rsidR="00F43005">
              <w:rPr>
                <w:rFonts w:ascii="Times New Roman" w:hAnsi="Times New Roman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-1.2</w:t>
            </w:r>
            <w:r w:rsidR="005A6B91">
              <w:rPr>
                <w:rFonts w:ascii="Times New Roman" w:hAnsi="Times New Roman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763" w:type="pct"/>
          </w:tcPr>
          <w:p w14:paraId="76DC716F" w14:textId="1B9650BE" w:rsidR="00C406C8" w:rsidRDefault="00C406C8" w:rsidP="00A8719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 w:rsidR="005A6B91">
              <w:rPr>
                <w:rFonts w:ascii="Times New Roman" w:hAnsi="Times New Roman"/>
                <w:sz w:val="21"/>
                <w:szCs w:val="21"/>
              </w:rPr>
              <w:t>589</w:t>
            </w:r>
          </w:p>
        </w:tc>
        <w:tc>
          <w:tcPr>
            <w:tcW w:w="980" w:type="pct"/>
          </w:tcPr>
          <w:p w14:paraId="01F8B633" w14:textId="3C7FD12C" w:rsidR="00C406C8" w:rsidRDefault="00C406C8" w:rsidP="00A8719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 w:rsidR="00F43005">
              <w:rPr>
                <w:rFonts w:ascii="Times New Roman" w:hAnsi="Times New Roman"/>
                <w:sz w:val="21"/>
                <w:szCs w:val="21"/>
              </w:rPr>
              <w:t>8</w:t>
            </w:r>
            <w:r w:rsidR="005A6B91">
              <w:rPr>
                <w:rFonts w:ascii="Times New Roman" w:hAnsi="Times New Roman"/>
                <w:sz w:val="21"/>
                <w:szCs w:val="21"/>
              </w:rPr>
              <w:t>9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(0.</w:t>
            </w:r>
            <w:r w:rsidR="00F43005">
              <w:rPr>
                <w:rFonts w:ascii="Times New Roman" w:hAnsi="Times New Roman"/>
                <w:sz w:val="21"/>
                <w:szCs w:val="21"/>
              </w:rPr>
              <w:t>6</w:t>
            </w:r>
            <w:r w:rsidR="005A6B91">
              <w:rPr>
                <w:rFonts w:ascii="Times New Roman" w:hAnsi="Times New Roman"/>
                <w:sz w:val="21"/>
                <w:szCs w:val="21"/>
              </w:rPr>
              <w:t>8</w:t>
            </w:r>
            <w:r>
              <w:rPr>
                <w:rFonts w:ascii="Times New Roman" w:hAnsi="Times New Roman"/>
                <w:sz w:val="21"/>
                <w:szCs w:val="21"/>
              </w:rPr>
              <w:t>-1.</w:t>
            </w:r>
            <w:r w:rsidR="00F43005">
              <w:rPr>
                <w:rFonts w:ascii="Times New Roman" w:hAnsi="Times New Roman"/>
                <w:sz w:val="21"/>
                <w:szCs w:val="21"/>
              </w:rPr>
              <w:t>16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559" w:type="pct"/>
          </w:tcPr>
          <w:p w14:paraId="3D727435" w14:textId="0C117354" w:rsidR="00C406C8" w:rsidRDefault="005A6B91" w:rsidP="00A8719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375</w:t>
            </w:r>
          </w:p>
        </w:tc>
      </w:tr>
      <w:tr w:rsidR="00C406C8" w14:paraId="05F5048C" w14:textId="77777777" w:rsidTr="001B5687">
        <w:trPr>
          <w:jc w:val="center"/>
        </w:trPr>
        <w:tc>
          <w:tcPr>
            <w:tcW w:w="1664" w:type="pct"/>
          </w:tcPr>
          <w:p w14:paraId="4EF71A49" w14:textId="77777777" w:rsidR="00C406C8" w:rsidRDefault="00C406C8" w:rsidP="00A8719F">
            <w:pPr>
              <w:spacing w:line="360" w:lineRule="auto"/>
              <w:ind w:firstLineChars="100" w:firstLine="21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Vp3-4</w:t>
            </w:r>
          </w:p>
        </w:tc>
        <w:tc>
          <w:tcPr>
            <w:tcW w:w="1034" w:type="pct"/>
          </w:tcPr>
          <w:p w14:paraId="78B8450C" w14:textId="2109A8E8" w:rsidR="00C406C8" w:rsidRDefault="00C406C8" w:rsidP="00A8719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</w:t>
            </w:r>
            <w:r w:rsidR="005A6B91">
              <w:rPr>
                <w:rFonts w:ascii="Times New Roman" w:hAnsi="Times New Roman"/>
                <w:sz w:val="21"/>
                <w:szCs w:val="21"/>
              </w:rPr>
              <w:t>59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(1.</w:t>
            </w:r>
            <w:r w:rsidR="00F43005">
              <w:rPr>
                <w:rFonts w:ascii="Times New Roman" w:hAnsi="Times New Roman"/>
                <w:sz w:val="21"/>
                <w:szCs w:val="21"/>
              </w:rPr>
              <w:t>2</w:t>
            </w:r>
            <w:r w:rsidR="005A6B91">
              <w:rPr>
                <w:rFonts w:ascii="Times New Roman" w:hAnsi="Times New Roman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-2.</w:t>
            </w:r>
            <w:r w:rsidR="00F43005">
              <w:rPr>
                <w:rFonts w:ascii="Times New Roman" w:hAnsi="Times New Roman"/>
                <w:sz w:val="21"/>
                <w:szCs w:val="21"/>
              </w:rPr>
              <w:t>1</w:t>
            </w:r>
            <w:r w:rsidR="005A6B91">
              <w:rPr>
                <w:rFonts w:ascii="Times New Roman" w:hAnsi="Times New Roman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763" w:type="pct"/>
          </w:tcPr>
          <w:p w14:paraId="503DD817" w14:textId="25B96848" w:rsidR="00C406C8" w:rsidRDefault="00C406C8" w:rsidP="00A8719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 w:rsidR="00F43005">
              <w:rPr>
                <w:rFonts w:ascii="Times New Roman" w:hAnsi="Times New Roman"/>
                <w:sz w:val="21"/>
                <w:szCs w:val="21"/>
              </w:rPr>
              <w:t>001</w:t>
            </w:r>
          </w:p>
        </w:tc>
        <w:tc>
          <w:tcPr>
            <w:tcW w:w="980" w:type="pct"/>
          </w:tcPr>
          <w:p w14:paraId="6F97D893" w14:textId="39860AEE" w:rsidR="00C406C8" w:rsidRDefault="00C406C8" w:rsidP="00A8719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</w:t>
            </w:r>
            <w:r w:rsidR="00F43005">
              <w:rPr>
                <w:rFonts w:ascii="Times New Roman" w:hAnsi="Times New Roman"/>
                <w:sz w:val="21"/>
                <w:szCs w:val="21"/>
              </w:rPr>
              <w:t>6</w:t>
            </w:r>
            <w:r w:rsidR="005A6B91">
              <w:rPr>
                <w:rFonts w:ascii="Times New Roman" w:hAnsi="Times New Roman"/>
                <w:sz w:val="21"/>
                <w:szCs w:val="21"/>
              </w:rPr>
              <w:t>6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(1.</w:t>
            </w:r>
            <w:r w:rsidR="00F43005">
              <w:rPr>
                <w:rFonts w:ascii="Times New Roman" w:hAnsi="Times New Roman"/>
                <w:sz w:val="21"/>
                <w:szCs w:val="21"/>
              </w:rPr>
              <w:t>2</w:t>
            </w:r>
            <w:r w:rsidR="005A6B91">
              <w:rPr>
                <w:rFonts w:ascii="Times New Roman" w:hAnsi="Times New Roman"/>
                <w:sz w:val="21"/>
                <w:szCs w:val="21"/>
              </w:rPr>
              <w:t>5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 w:rsidR="00F43005">
              <w:rPr>
                <w:rFonts w:ascii="Times New Roman" w:hAnsi="Times New Roman"/>
                <w:sz w:val="21"/>
                <w:szCs w:val="21"/>
              </w:rPr>
              <w:t>2.</w:t>
            </w:r>
            <w:r w:rsidR="005A6B91">
              <w:rPr>
                <w:rFonts w:ascii="Times New Roman" w:hAnsi="Times New Roman"/>
                <w:sz w:val="21"/>
                <w:szCs w:val="21"/>
              </w:rPr>
              <w:t>20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559" w:type="pct"/>
          </w:tcPr>
          <w:p w14:paraId="2F5C60A9" w14:textId="79DBF270" w:rsidR="00C406C8" w:rsidRDefault="005A6B91" w:rsidP="00A8719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</w:tr>
      <w:tr w:rsidR="00F43005" w14:paraId="71DF46AC" w14:textId="77777777" w:rsidTr="001B5687">
        <w:trPr>
          <w:jc w:val="center"/>
        </w:trPr>
        <w:tc>
          <w:tcPr>
            <w:tcW w:w="1664" w:type="pct"/>
          </w:tcPr>
          <w:p w14:paraId="40C5FB2A" w14:textId="08911622" w:rsidR="00F43005" w:rsidRPr="001462F1" w:rsidRDefault="00F43005" w:rsidP="00F43005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BCLC stage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C vs. B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34" w:type="pct"/>
          </w:tcPr>
          <w:p w14:paraId="06414B7C" w14:textId="58428EEB" w:rsidR="00F43005" w:rsidRDefault="00F43005" w:rsidP="00F43005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2</w:t>
            </w:r>
            <w:r w:rsidR="005A6B91">
              <w:rPr>
                <w:rFonts w:ascii="Times New Roman" w:hAnsi="Times New Roman"/>
                <w:sz w:val="21"/>
                <w:szCs w:val="21"/>
              </w:rPr>
              <w:t>8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(1.03-1.6</w:t>
            </w:r>
            <w:r w:rsidR="005A6B91">
              <w:rPr>
                <w:rFonts w:ascii="Times New Roman" w:hAnsi="Times New Roman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763" w:type="pct"/>
          </w:tcPr>
          <w:p w14:paraId="11F983A1" w14:textId="67454738" w:rsidR="00F43005" w:rsidRDefault="00F43005" w:rsidP="00F43005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</w:t>
            </w:r>
            <w:r w:rsidR="005A6B91">
              <w:rPr>
                <w:rFonts w:ascii="Times New Roman" w:hAnsi="Times New Roman"/>
                <w:sz w:val="21"/>
                <w:szCs w:val="21"/>
              </w:rPr>
              <w:t>29</w:t>
            </w:r>
          </w:p>
        </w:tc>
        <w:tc>
          <w:tcPr>
            <w:tcW w:w="980" w:type="pct"/>
          </w:tcPr>
          <w:p w14:paraId="2C3B7814" w14:textId="4E278D3C" w:rsidR="00F43005" w:rsidRDefault="00F43005" w:rsidP="00F43005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2</w:t>
            </w:r>
            <w:r w:rsidR="005A6B91">
              <w:rPr>
                <w:rFonts w:ascii="Times New Roman" w:hAnsi="Times New Roman"/>
                <w:sz w:val="21"/>
                <w:szCs w:val="21"/>
              </w:rPr>
              <w:t>8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="005A6B91">
              <w:rPr>
                <w:rFonts w:ascii="Times New Roman" w:hAnsi="Times New Roman"/>
                <w:sz w:val="21"/>
                <w:szCs w:val="21"/>
              </w:rPr>
              <w:t>1.03</w:t>
            </w:r>
            <w:r>
              <w:rPr>
                <w:rFonts w:ascii="Times New Roman" w:hAnsi="Times New Roman"/>
                <w:sz w:val="21"/>
                <w:szCs w:val="21"/>
              </w:rPr>
              <w:t>-1.</w:t>
            </w:r>
            <w:r w:rsidR="005A6B91">
              <w:rPr>
                <w:rFonts w:ascii="Times New Roman" w:hAnsi="Times New Roman"/>
                <w:sz w:val="21"/>
                <w:szCs w:val="21"/>
              </w:rPr>
              <w:t>60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559" w:type="pct"/>
          </w:tcPr>
          <w:p w14:paraId="007A60C6" w14:textId="54B180D9" w:rsidR="00F43005" w:rsidRDefault="00F43005" w:rsidP="00F43005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</w:t>
            </w:r>
            <w:r w:rsidR="005A6B91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</w:tr>
    </w:tbl>
    <w:p w14:paraId="1DA71DE9" w14:textId="77777777" w:rsidR="00C406C8" w:rsidRDefault="00C406C8" w:rsidP="00C406C8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bookmarkStart w:id="1" w:name="OLE_LINK1646"/>
      <w:bookmarkStart w:id="2" w:name="OLE_LINK1645"/>
      <w:r>
        <w:rPr>
          <w:rFonts w:ascii="Times New Roman" w:hAnsi="Times New Roman" w:cs="Times New Roman"/>
          <w:sz w:val="21"/>
          <w:szCs w:val="21"/>
        </w:rPr>
        <w:t xml:space="preserve">HR: hazard ratio; CI: confidence interval; </w:t>
      </w:r>
      <w:r>
        <w:rPr>
          <w:rFonts w:ascii="Times New Roman" w:hAnsi="Times New Roman"/>
          <w:sz w:val="21"/>
          <w:szCs w:val="21"/>
        </w:rPr>
        <w:t>TACE, transcatheter arterial chemoembolization; A: apatinib; C: camrelizumab</w:t>
      </w:r>
      <w:bookmarkEnd w:id="1"/>
      <w:bookmarkEnd w:id="2"/>
      <w:r>
        <w:rPr>
          <w:rFonts w:ascii="Times New Roman" w:hAnsi="Times New Roman"/>
          <w:sz w:val="21"/>
          <w:szCs w:val="21"/>
        </w:rPr>
        <w:t>; BCLC, Barcelona Clinic Liver Cancer.</w:t>
      </w:r>
    </w:p>
    <w:p w14:paraId="42E60368" w14:textId="77777777" w:rsidR="00C406C8" w:rsidRDefault="00C406C8" w:rsidP="00CD3455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  <w:sectPr w:rsidR="00C406C8" w:rsidSect="00DD2421">
          <w:type w:val="continuous"/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E9A8785" w14:textId="0AF04C25" w:rsidR="00C406C8" w:rsidRDefault="004D708F" w:rsidP="00C406C8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sz w:val="21"/>
          <w:szCs w:val="21"/>
        </w:rPr>
        <w:t>T</w:t>
      </w:r>
      <w:r>
        <w:rPr>
          <w:rFonts w:ascii="Times New Roman" w:hAnsi="Times New Roman" w:cs="Times New Roman"/>
          <w:sz w:val="21"/>
          <w:szCs w:val="21"/>
        </w:rPr>
        <w:t>able S</w:t>
      </w:r>
      <w:r w:rsidR="002D2180">
        <w:rPr>
          <w:rFonts w:ascii="Times New Roman" w:hAnsi="Times New Roman" w:cs="Times New Roman"/>
          <w:sz w:val="21"/>
          <w:szCs w:val="21"/>
        </w:rPr>
        <w:t>2</w:t>
      </w:r>
      <w:r>
        <w:rPr>
          <w:rFonts w:ascii="Times New Roman" w:hAnsi="Times New Roman" w:cs="Times New Roman"/>
          <w:sz w:val="21"/>
          <w:szCs w:val="21"/>
        </w:rPr>
        <w:t>.</w:t>
      </w:r>
      <w:r w:rsidR="00C406C8">
        <w:rPr>
          <w:rFonts w:ascii="Times New Roman" w:hAnsi="Times New Roman" w:cs="Times New Roman"/>
          <w:sz w:val="21"/>
          <w:szCs w:val="21"/>
        </w:rPr>
        <w:t xml:space="preserve"> Univariate and multivariate Cox analysis of factors associated with progression-free survival.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</w:tblBorders>
        <w:tblLook w:val="0000" w:firstRow="0" w:lastRow="0" w:firstColumn="0" w:lastColumn="0" w:noHBand="0" w:noVBand="0"/>
      </w:tblPr>
      <w:tblGrid>
        <w:gridCol w:w="4646"/>
        <w:gridCol w:w="2887"/>
        <w:gridCol w:w="2130"/>
        <w:gridCol w:w="2736"/>
        <w:gridCol w:w="1561"/>
      </w:tblGrid>
      <w:tr w:rsidR="00C406C8" w14:paraId="72DD5390" w14:textId="77777777" w:rsidTr="001B5687">
        <w:trPr>
          <w:jc w:val="center"/>
        </w:trPr>
        <w:tc>
          <w:tcPr>
            <w:tcW w:w="1664" w:type="pct"/>
            <w:vMerge w:val="restart"/>
            <w:tcBorders>
              <w:bottom w:val="single" w:sz="4" w:space="0" w:color="000000"/>
            </w:tcBorders>
          </w:tcPr>
          <w:p w14:paraId="794DD639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iables</w:t>
            </w:r>
          </w:p>
        </w:tc>
        <w:tc>
          <w:tcPr>
            <w:tcW w:w="1797" w:type="pct"/>
            <w:gridSpan w:val="2"/>
            <w:tcBorders>
              <w:bottom w:val="single" w:sz="4" w:space="0" w:color="000000"/>
            </w:tcBorders>
          </w:tcPr>
          <w:p w14:paraId="3A2051E7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Univariate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nalysis</w:t>
            </w:r>
          </w:p>
        </w:tc>
        <w:tc>
          <w:tcPr>
            <w:tcW w:w="1540" w:type="pct"/>
            <w:gridSpan w:val="2"/>
            <w:tcBorders>
              <w:bottom w:val="single" w:sz="4" w:space="0" w:color="000000"/>
            </w:tcBorders>
          </w:tcPr>
          <w:p w14:paraId="04F2D4E0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ltivariate analysis</w:t>
            </w:r>
          </w:p>
        </w:tc>
      </w:tr>
      <w:tr w:rsidR="00C406C8" w14:paraId="071A72FF" w14:textId="77777777" w:rsidTr="006D2934">
        <w:trPr>
          <w:jc w:val="center"/>
        </w:trPr>
        <w:tc>
          <w:tcPr>
            <w:tcW w:w="1664" w:type="pct"/>
            <w:vMerge/>
            <w:tcBorders>
              <w:bottom w:val="single" w:sz="4" w:space="0" w:color="auto"/>
            </w:tcBorders>
          </w:tcPr>
          <w:p w14:paraId="2FDBB260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4" w:type="pct"/>
            <w:tcBorders>
              <w:bottom w:val="single" w:sz="4" w:space="0" w:color="auto"/>
            </w:tcBorders>
          </w:tcPr>
          <w:p w14:paraId="1A56D87B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 (95%CI)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10BBA4BA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</w:t>
            </w:r>
          </w:p>
        </w:tc>
        <w:tc>
          <w:tcPr>
            <w:tcW w:w="980" w:type="pct"/>
            <w:tcBorders>
              <w:bottom w:val="single" w:sz="4" w:space="0" w:color="auto"/>
            </w:tcBorders>
          </w:tcPr>
          <w:p w14:paraId="09AB3656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 (95%CI)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08502EA7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</w:t>
            </w:r>
          </w:p>
        </w:tc>
      </w:tr>
      <w:tr w:rsidR="00C406C8" w14:paraId="5CD391BA" w14:textId="77777777" w:rsidTr="006D2934">
        <w:trPr>
          <w:jc w:val="center"/>
        </w:trPr>
        <w:tc>
          <w:tcPr>
            <w:tcW w:w="1664" w:type="pct"/>
            <w:tcBorders>
              <w:top w:val="single" w:sz="4" w:space="0" w:color="auto"/>
              <w:bottom w:val="nil"/>
            </w:tcBorders>
          </w:tcPr>
          <w:p w14:paraId="1CBA4834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G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roup (TACE+AC vs. TACE+A)</w:t>
            </w:r>
          </w:p>
        </w:tc>
        <w:tc>
          <w:tcPr>
            <w:tcW w:w="1034" w:type="pct"/>
            <w:tcBorders>
              <w:top w:val="single" w:sz="4" w:space="0" w:color="auto"/>
              <w:bottom w:val="nil"/>
            </w:tcBorders>
            <w:vAlign w:val="center"/>
          </w:tcPr>
          <w:p w14:paraId="3170A2C5" w14:textId="0E2A3C53" w:rsidR="00C406C8" w:rsidRDefault="00C406C8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A7558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3</w:t>
            </w:r>
            <w:r w:rsidR="00A7558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</w:t>
            </w:r>
            <w:r w:rsidR="00A7558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63" w:type="pct"/>
            <w:tcBorders>
              <w:top w:val="single" w:sz="4" w:space="0" w:color="auto"/>
              <w:bottom w:val="nil"/>
            </w:tcBorders>
            <w:vAlign w:val="center"/>
          </w:tcPr>
          <w:p w14:paraId="49213C07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80" w:type="pct"/>
            <w:tcBorders>
              <w:top w:val="single" w:sz="4" w:space="0" w:color="auto"/>
              <w:bottom w:val="nil"/>
            </w:tcBorders>
            <w:vAlign w:val="center"/>
          </w:tcPr>
          <w:p w14:paraId="1B08B7EE" w14:textId="3E416D20" w:rsidR="00C406C8" w:rsidRDefault="00C406C8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F632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3</w:t>
            </w:r>
            <w:r w:rsidR="00B065E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</w:t>
            </w:r>
            <w:r w:rsidR="00B065E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  <w:r w:rsidR="00ED38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vAlign w:val="center"/>
          </w:tcPr>
          <w:p w14:paraId="3884E1B4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A7558D" w14:paraId="2AC9F2E9" w14:textId="77777777" w:rsidTr="001B5687">
        <w:trPr>
          <w:jc w:val="center"/>
        </w:trPr>
        <w:tc>
          <w:tcPr>
            <w:tcW w:w="1664" w:type="pct"/>
          </w:tcPr>
          <w:p w14:paraId="2B41459E" w14:textId="4253BCFE" w:rsidR="00A7558D" w:rsidRDefault="00A7558D" w:rsidP="00A8719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ECOG</w:t>
            </w:r>
            <w:r w:rsidR="00DA4D3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PS score </w:t>
            </w:r>
            <w:r w:rsidR="00446DDF">
              <w:rPr>
                <w:rFonts w:ascii="Times New Roman" w:hAnsi="Times New Roman"/>
                <w:color w:val="000000"/>
                <w:sz w:val="21"/>
                <w:szCs w:val="21"/>
              </w:rPr>
              <w:t>(1 vs. 0)</w:t>
            </w:r>
          </w:p>
        </w:tc>
        <w:tc>
          <w:tcPr>
            <w:tcW w:w="1034" w:type="pct"/>
          </w:tcPr>
          <w:p w14:paraId="02188596" w14:textId="6BC1D832" w:rsidR="00A7558D" w:rsidRDefault="00A7558D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</w:t>
            </w:r>
            <w:r w:rsidR="00ED38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1.00-1.29)</w:t>
            </w:r>
          </w:p>
        </w:tc>
        <w:tc>
          <w:tcPr>
            <w:tcW w:w="763" w:type="pct"/>
          </w:tcPr>
          <w:p w14:paraId="01C96E0A" w14:textId="7DA022F7" w:rsidR="00A7558D" w:rsidRDefault="00A7558D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</w:t>
            </w:r>
            <w:r w:rsidR="00ED38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980" w:type="pct"/>
          </w:tcPr>
          <w:p w14:paraId="278F1EFF" w14:textId="01917260" w:rsidR="00A7558D" w:rsidRDefault="00B065E7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</w:t>
            </w:r>
            <w:r w:rsidR="00ED38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="00ED38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</w:t>
            </w:r>
            <w:r w:rsidR="00ED38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59" w:type="pct"/>
          </w:tcPr>
          <w:p w14:paraId="38A4F14D" w14:textId="009EAE53" w:rsidR="00A7558D" w:rsidRDefault="00B065E7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</w:t>
            </w:r>
            <w:r w:rsidR="00ED38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39</w:t>
            </w:r>
          </w:p>
        </w:tc>
      </w:tr>
      <w:tr w:rsidR="00C406C8" w14:paraId="31F21119" w14:textId="77777777" w:rsidTr="001B5687">
        <w:trPr>
          <w:jc w:val="center"/>
        </w:trPr>
        <w:tc>
          <w:tcPr>
            <w:tcW w:w="1664" w:type="pct"/>
          </w:tcPr>
          <w:p w14:paraId="3B8A7685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Portal vein invasion</w:t>
            </w:r>
          </w:p>
        </w:tc>
        <w:tc>
          <w:tcPr>
            <w:tcW w:w="1034" w:type="pct"/>
          </w:tcPr>
          <w:p w14:paraId="49F1A003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63" w:type="pct"/>
          </w:tcPr>
          <w:p w14:paraId="559468CF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80" w:type="pct"/>
          </w:tcPr>
          <w:p w14:paraId="39859F3F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9" w:type="pct"/>
          </w:tcPr>
          <w:p w14:paraId="563B09C1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406C8" w14:paraId="448372B2" w14:textId="77777777" w:rsidTr="001B5687">
        <w:trPr>
          <w:jc w:val="center"/>
        </w:trPr>
        <w:tc>
          <w:tcPr>
            <w:tcW w:w="1664" w:type="pct"/>
          </w:tcPr>
          <w:p w14:paraId="2E86B9B6" w14:textId="77777777" w:rsidR="00C406C8" w:rsidRDefault="00C406C8" w:rsidP="00A8719F">
            <w:pPr>
              <w:spacing w:line="360" w:lineRule="auto"/>
              <w:ind w:firstLineChars="100" w:firstLine="21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1034" w:type="pct"/>
          </w:tcPr>
          <w:p w14:paraId="018F357E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ference</w:t>
            </w:r>
          </w:p>
        </w:tc>
        <w:tc>
          <w:tcPr>
            <w:tcW w:w="763" w:type="pct"/>
          </w:tcPr>
          <w:p w14:paraId="6E03C2FD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80" w:type="pct"/>
          </w:tcPr>
          <w:p w14:paraId="215C6829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ference</w:t>
            </w:r>
          </w:p>
        </w:tc>
        <w:tc>
          <w:tcPr>
            <w:tcW w:w="559" w:type="pct"/>
          </w:tcPr>
          <w:p w14:paraId="7114C2D6" w14:textId="77777777" w:rsidR="00C406C8" w:rsidRDefault="00C406C8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406C8" w14:paraId="1406E13A" w14:textId="77777777" w:rsidTr="001B5687">
        <w:trPr>
          <w:jc w:val="center"/>
        </w:trPr>
        <w:tc>
          <w:tcPr>
            <w:tcW w:w="1664" w:type="pct"/>
          </w:tcPr>
          <w:p w14:paraId="01D3E053" w14:textId="77777777" w:rsidR="00C406C8" w:rsidRDefault="00C406C8" w:rsidP="00A8719F">
            <w:pPr>
              <w:spacing w:line="360" w:lineRule="auto"/>
              <w:ind w:firstLineChars="100" w:firstLine="21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Vp1-2</w:t>
            </w:r>
          </w:p>
        </w:tc>
        <w:tc>
          <w:tcPr>
            <w:tcW w:w="1034" w:type="pct"/>
            <w:vAlign w:val="center"/>
          </w:tcPr>
          <w:p w14:paraId="38517278" w14:textId="24C772F2" w:rsidR="00C406C8" w:rsidRDefault="00C406C8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</w:t>
            </w:r>
            <w:r w:rsidR="00A7558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</w:t>
            </w:r>
            <w:r w:rsidR="00A7558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5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</w:t>
            </w:r>
            <w:r w:rsidR="00A7558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  <w:r w:rsidR="00ED38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63" w:type="pct"/>
            <w:vAlign w:val="center"/>
          </w:tcPr>
          <w:p w14:paraId="27A146C8" w14:textId="3CD00923" w:rsidR="00C406C8" w:rsidRDefault="00C406C8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A7558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  <w:r w:rsidR="00ED38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980" w:type="pct"/>
            <w:vAlign w:val="center"/>
          </w:tcPr>
          <w:p w14:paraId="71252153" w14:textId="46A3EC7A" w:rsidR="00C406C8" w:rsidRDefault="00C406C8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</w:t>
            </w:r>
            <w:r w:rsidR="00ED38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0.</w:t>
            </w:r>
            <w:r w:rsidR="00ED38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</w:t>
            </w:r>
            <w:r w:rsidR="00B065E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 w:rsidR="00ED38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59" w:type="pct"/>
            <w:vAlign w:val="center"/>
          </w:tcPr>
          <w:p w14:paraId="387C4F9C" w14:textId="21124482" w:rsidR="00C406C8" w:rsidRDefault="00C406C8" w:rsidP="00A8719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ED38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4</w:t>
            </w:r>
          </w:p>
        </w:tc>
      </w:tr>
      <w:tr w:rsidR="00B065E7" w14:paraId="737359E4" w14:textId="77777777" w:rsidTr="001B5687">
        <w:trPr>
          <w:jc w:val="center"/>
        </w:trPr>
        <w:tc>
          <w:tcPr>
            <w:tcW w:w="1664" w:type="pct"/>
          </w:tcPr>
          <w:p w14:paraId="64179FAE" w14:textId="31EF0002" w:rsidR="00B065E7" w:rsidRDefault="00B065E7" w:rsidP="00B065E7">
            <w:pPr>
              <w:spacing w:line="360" w:lineRule="auto"/>
              <w:ind w:firstLineChars="100" w:firstLine="21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Vp3-4</w:t>
            </w:r>
          </w:p>
        </w:tc>
        <w:tc>
          <w:tcPr>
            <w:tcW w:w="1034" w:type="pct"/>
            <w:vAlign w:val="center"/>
          </w:tcPr>
          <w:p w14:paraId="7955BF08" w14:textId="1F82F630" w:rsidR="00B065E7" w:rsidRDefault="00B065E7" w:rsidP="00B065E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</w:t>
            </w:r>
            <w:r w:rsidR="00ED38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1.</w:t>
            </w:r>
            <w:r w:rsidR="00ED38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</w:t>
            </w:r>
            <w:r w:rsidR="00ED38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63" w:type="pct"/>
            <w:vAlign w:val="center"/>
          </w:tcPr>
          <w:p w14:paraId="698E9A87" w14:textId="1C30F769" w:rsidR="00B065E7" w:rsidRDefault="00B065E7" w:rsidP="00B065E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</w:t>
            </w:r>
            <w:r w:rsidR="00ED38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980" w:type="pct"/>
            <w:vAlign w:val="center"/>
          </w:tcPr>
          <w:p w14:paraId="1ECB1A5E" w14:textId="0158A796" w:rsidR="00B065E7" w:rsidRDefault="00B065E7" w:rsidP="00B065E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</w:t>
            </w:r>
            <w:r w:rsidR="00ED38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="00F632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</w:t>
            </w:r>
            <w:r w:rsidR="00ED38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</w:t>
            </w:r>
            <w:r w:rsidR="00ED38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59" w:type="pct"/>
            <w:vAlign w:val="center"/>
          </w:tcPr>
          <w:p w14:paraId="70BF3C25" w14:textId="0D5CF545" w:rsidR="00B065E7" w:rsidRDefault="00B065E7" w:rsidP="00B065E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F632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 w:rsidR="00ED38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5</w:t>
            </w:r>
          </w:p>
        </w:tc>
      </w:tr>
    </w:tbl>
    <w:p w14:paraId="2B4C62CF" w14:textId="0D9557F8" w:rsidR="00C406C8" w:rsidRDefault="00C406C8" w:rsidP="00C406C8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HR: hazard ratio; CI: confidence interval; </w:t>
      </w:r>
      <w:r>
        <w:rPr>
          <w:rFonts w:ascii="Times New Roman" w:hAnsi="Times New Roman"/>
          <w:sz w:val="21"/>
          <w:szCs w:val="21"/>
        </w:rPr>
        <w:t>TACE: transcatheter arterial chemoembolization; A: apatinib; C: camrelizumab</w:t>
      </w:r>
      <w:r w:rsidR="00AB7937">
        <w:rPr>
          <w:rFonts w:ascii="Times New Roman" w:hAnsi="Times New Roman"/>
          <w:sz w:val="21"/>
          <w:szCs w:val="21"/>
        </w:rPr>
        <w:t>; ECOG PS, Eastern Cooperative Oncology Group Performance Status</w:t>
      </w:r>
      <w:r>
        <w:rPr>
          <w:rFonts w:ascii="Times New Roman" w:hAnsi="Times New Roman"/>
          <w:sz w:val="21"/>
          <w:szCs w:val="21"/>
        </w:rPr>
        <w:t>.</w:t>
      </w:r>
    </w:p>
    <w:p w14:paraId="78276B34" w14:textId="77777777" w:rsidR="002D2180" w:rsidRDefault="002D2180" w:rsidP="00CD3455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  <w:sectPr w:rsidR="002D2180" w:rsidSect="00DD2421">
          <w:type w:val="continuous"/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4008725" w14:textId="6C390CD0" w:rsidR="002D2180" w:rsidRDefault="002D2180" w:rsidP="002D2180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bookmarkStart w:id="3" w:name="OLE_LINK151"/>
      <w:bookmarkStart w:id="4" w:name="OLE_LINK152"/>
      <w:r w:rsidRPr="00D20C54">
        <w:rPr>
          <w:rFonts w:ascii="Times New Roman" w:hAnsi="Times New Roman" w:cs="Times New Roman"/>
          <w:sz w:val="21"/>
          <w:szCs w:val="21"/>
        </w:rPr>
        <w:lastRenderedPageBreak/>
        <w:t xml:space="preserve">Supplementary </w:t>
      </w:r>
      <w:r w:rsidRPr="00D20C54">
        <w:rPr>
          <w:rFonts w:ascii="Times New Roman" w:hAnsi="Times New Roman" w:cs="Times New Roman" w:hint="eastAsia"/>
          <w:sz w:val="21"/>
          <w:szCs w:val="21"/>
        </w:rPr>
        <w:t>T</w:t>
      </w:r>
      <w:r w:rsidRPr="00D20C54">
        <w:rPr>
          <w:rFonts w:ascii="Times New Roman" w:hAnsi="Times New Roman" w:cs="Times New Roman"/>
          <w:sz w:val="21"/>
          <w:szCs w:val="21"/>
        </w:rPr>
        <w:t>able S3.</w:t>
      </w:r>
      <w:bookmarkEnd w:id="3"/>
      <w:bookmarkEnd w:id="4"/>
      <w:r w:rsidRPr="00D20C54">
        <w:rPr>
          <w:rFonts w:ascii="Times New Roman" w:hAnsi="Times New Roman" w:cs="Times New Roman"/>
          <w:sz w:val="21"/>
          <w:szCs w:val="21"/>
        </w:rPr>
        <w:t xml:space="preserve"> Liver and kidney function before and after the first TACE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87"/>
        <w:gridCol w:w="2102"/>
        <w:gridCol w:w="2034"/>
        <w:gridCol w:w="1177"/>
      </w:tblGrid>
      <w:tr w:rsidR="002D2180" w14:paraId="7F839BDF" w14:textId="77777777" w:rsidTr="00A8719F">
        <w:trPr>
          <w:trHeight w:val="664"/>
        </w:trPr>
        <w:tc>
          <w:tcPr>
            <w:tcW w:w="180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34D65A4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26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B4129B3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TACE+A group </w:t>
            </w:r>
          </w:p>
          <w:p w14:paraId="5DE95D0A" w14:textId="086B2708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4</w:t>
            </w:r>
            <w:r w:rsidR="004C6CB6">
              <w:rPr>
                <w:rFonts w:ascii="Times New Roman" w:hAnsi="Times New Roman" w:cs="Times New Roman"/>
                <w:sz w:val="21"/>
                <w:szCs w:val="21"/>
              </w:rPr>
              <w:t>7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2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CA33E7E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CE+AC group</w:t>
            </w:r>
          </w:p>
          <w:p w14:paraId="7DA15D42" w14:textId="7A1661AA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4</w:t>
            </w:r>
            <w:r w:rsidR="004C6CB6">
              <w:rPr>
                <w:rFonts w:ascii="Times New Roman" w:hAnsi="Times New Roman" w:cs="Times New Roman"/>
                <w:sz w:val="21"/>
                <w:szCs w:val="21"/>
              </w:rPr>
              <w:t>8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283A5FD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</w:tr>
      <w:tr w:rsidR="002D2180" w14:paraId="4DC79043" w14:textId="77777777" w:rsidTr="00A8719F">
        <w:trPr>
          <w:trHeight w:val="240"/>
        </w:trPr>
        <w:tc>
          <w:tcPr>
            <w:tcW w:w="1800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76FFA65B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LT (U/L)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mean±SD, (n)</w:t>
            </w:r>
          </w:p>
        </w:tc>
        <w:tc>
          <w:tcPr>
            <w:tcW w:w="1266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89DE413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225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C437FD8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709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748C8497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</w:tr>
      <w:tr w:rsidR="002D2180" w14:paraId="5966E92E" w14:textId="77777777" w:rsidTr="00A8719F">
        <w:trPr>
          <w:trHeight w:val="2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BF63A78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Baseline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02E0F85" w14:textId="7C70536F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.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FC70D1">
              <w:rPr>
                <w:rFonts w:ascii="Times New Roman" w:hAnsi="Times New Roman" w:cs="Times New Roman"/>
                <w:sz w:val="21"/>
                <w:szCs w:val="21"/>
              </w:rPr>
              <w:t>47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21639F4" w14:textId="253FAF7E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BB1A5E">
              <w:rPr>
                <w:rFonts w:ascii="Times New Roman" w:hAnsi="Times New Roman" w:cs="Times New Roman"/>
                <w:sz w:val="21"/>
                <w:szCs w:val="21"/>
              </w:rPr>
              <w:t>48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9BA4145" w14:textId="1A175D6C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5165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2F266C" w:rsidRPr="004E5165">
              <w:rPr>
                <w:rFonts w:ascii="Times New Roman" w:hAnsi="Times New Roman" w:cs="Times New Roman"/>
                <w:sz w:val="21"/>
                <w:szCs w:val="21"/>
              </w:rPr>
              <w:t>099</w:t>
            </w:r>
          </w:p>
        </w:tc>
      </w:tr>
      <w:tr w:rsidR="002D2180" w14:paraId="6DD616BA" w14:textId="77777777" w:rsidTr="00A8719F">
        <w:trPr>
          <w:trHeight w:val="2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C0C5FE1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1-month after TACE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1C7103B" w14:textId="3B34F07C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.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±4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FC70D1">
              <w:rPr>
                <w:rFonts w:ascii="Times New Roman" w:hAnsi="Times New Roman" w:cs="Times New Roman"/>
                <w:sz w:val="21"/>
                <w:szCs w:val="21"/>
              </w:rPr>
              <w:t>47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CC68AF1" w14:textId="12EC5F62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.7±42.7 (</w:t>
            </w:r>
            <w:r w:rsidR="00BB1A5E">
              <w:rPr>
                <w:rFonts w:ascii="Times New Roman" w:hAnsi="Times New Roman" w:cs="Times New Roman"/>
                <w:sz w:val="21"/>
                <w:szCs w:val="21"/>
              </w:rPr>
              <w:t>48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7CCFB6B" w14:textId="309146DA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E5165">
              <w:rPr>
                <w:rFonts w:ascii="Times New Roman" w:hAnsi="Times New Roman" w:cs="Times New Roman"/>
                <w:sz w:val="21"/>
                <w:szCs w:val="21"/>
              </w:rPr>
              <w:t>318</w:t>
            </w:r>
          </w:p>
        </w:tc>
      </w:tr>
      <w:tr w:rsidR="002D2180" w14:paraId="774FD56E" w14:textId="77777777" w:rsidTr="00A8719F">
        <w:trPr>
          <w:trHeight w:val="2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932DC20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6-month after TACE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F338986" w14:textId="349A452D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.7±42.3 (</w:t>
            </w:r>
            <w:r w:rsidR="00FC70D1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49016D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72FA19D" w14:textId="127918B0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.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±5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BB1A5E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49016D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3957C5E6" w14:textId="3B3404D4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E5165">
              <w:rPr>
                <w:rFonts w:ascii="Times New Roman" w:hAnsi="Times New Roman" w:cs="Times New Roman"/>
                <w:sz w:val="21"/>
                <w:szCs w:val="21"/>
              </w:rPr>
              <w:t>574</w:t>
            </w:r>
          </w:p>
        </w:tc>
      </w:tr>
      <w:tr w:rsidR="002D2180" w14:paraId="1869D1E6" w14:textId="77777777" w:rsidTr="00A8719F">
        <w:trPr>
          <w:trHeight w:val="2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CBBC4BC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12-month after TACE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A77502A" w14:textId="1C611B62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±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 (</w:t>
            </w:r>
            <w:r w:rsidR="0049016D">
              <w:rPr>
                <w:rFonts w:ascii="Times New Roman" w:hAnsi="Times New Roman" w:cs="Times New Roman"/>
                <w:sz w:val="21"/>
                <w:szCs w:val="21"/>
              </w:rPr>
              <w:t>28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E4B3C5E" w14:textId="4B663A7D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.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BB1A5E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49016D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1757A536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89</w:t>
            </w:r>
          </w:p>
        </w:tc>
      </w:tr>
      <w:tr w:rsidR="002D2180" w14:paraId="59EEC4FF" w14:textId="77777777" w:rsidTr="00A8719F">
        <w:trPr>
          <w:trHeight w:val="2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2EA630C2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ST (U/L)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mean±SD, (n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8A951E7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2B7D313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712956AB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</w:tr>
      <w:tr w:rsidR="002D2180" w14:paraId="29CB3CFD" w14:textId="77777777" w:rsidTr="00A8719F">
        <w:trPr>
          <w:trHeight w:val="2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808539D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Baseline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27C73DF" w14:textId="36A20B35" w:rsidR="002D2180" w:rsidRDefault="00883E22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</w:t>
            </w:r>
            <w:r w:rsidR="002D218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2D21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9</w:t>
            </w:r>
            <w:r w:rsidR="002D218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2D2180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9016D">
              <w:rPr>
                <w:rFonts w:ascii="Times New Roman" w:hAnsi="Times New Roman" w:cs="Times New Roman"/>
                <w:sz w:val="21"/>
                <w:szCs w:val="21"/>
              </w:rPr>
              <w:t>477</w:t>
            </w:r>
            <w:r w:rsidR="002D218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B75F093" w14:textId="743E84D0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±3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.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E2F36">
              <w:rPr>
                <w:rFonts w:ascii="Times New Roman" w:hAnsi="Times New Roman" w:cs="Times New Roman"/>
                <w:sz w:val="21"/>
                <w:szCs w:val="21"/>
              </w:rPr>
              <w:t>48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269B2AF2" w14:textId="214A0154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4E5165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</w:tr>
      <w:tr w:rsidR="002D2180" w14:paraId="34107BFC" w14:textId="77777777" w:rsidTr="00A8719F">
        <w:trPr>
          <w:trHeight w:val="2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4EF7CCA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1-month after TACE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2934B25" w14:textId="6D0E02D1" w:rsidR="002D2180" w:rsidRDefault="00883E22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2D2180">
              <w:rPr>
                <w:rFonts w:ascii="Times New Roman" w:hAnsi="Times New Roman" w:cs="Times New Roman"/>
                <w:sz w:val="21"/>
                <w:szCs w:val="21"/>
              </w:rPr>
              <w:t>.5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2D2180">
              <w:rPr>
                <w:rFonts w:ascii="Times New Roman" w:hAnsi="Times New Roman" w:cs="Times New Roman"/>
                <w:sz w:val="21"/>
                <w:szCs w:val="21"/>
              </w:rPr>
              <w:t>5.7 (</w:t>
            </w:r>
            <w:r w:rsidR="0049016D">
              <w:rPr>
                <w:rFonts w:ascii="Times New Roman" w:hAnsi="Times New Roman" w:cs="Times New Roman"/>
                <w:sz w:val="21"/>
                <w:szCs w:val="21"/>
              </w:rPr>
              <w:t>477</w:t>
            </w:r>
            <w:r w:rsidR="002D218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7B6845D" w14:textId="1F1682A1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5.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±4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E2F36">
              <w:rPr>
                <w:rFonts w:ascii="Times New Roman" w:hAnsi="Times New Roman" w:cs="Times New Roman"/>
                <w:sz w:val="21"/>
                <w:szCs w:val="21"/>
              </w:rPr>
              <w:t>48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0000A6ED" w14:textId="32B1D2C8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E5165">
              <w:rPr>
                <w:rFonts w:ascii="Times New Roman" w:hAnsi="Times New Roman" w:cs="Times New Roman"/>
                <w:sz w:val="21"/>
                <w:szCs w:val="21"/>
              </w:rPr>
              <w:t>234</w:t>
            </w:r>
          </w:p>
        </w:tc>
      </w:tr>
      <w:tr w:rsidR="002D2180" w14:paraId="69A82D44" w14:textId="77777777" w:rsidTr="00A8719F">
        <w:trPr>
          <w:trHeight w:val="2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7713AA0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6-month after TACE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DE31013" w14:textId="388A7FF2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±5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9016D">
              <w:rPr>
                <w:rFonts w:ascii="Times New Roman" w:hAnsi="Times New Roman" w:cs="Times New Roman"/>
                <w:sz w:val="21"/>
                <w:szCs w:val="21"/>
              </w:rPr>
              <w:t>45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AEC7DCC" w14:textId="27063143" w:rsidR="002D2180" w:rsidRDefault="00883E22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</w:t>
            </w:r>
            <w:r w:rsidR="002D218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2D21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2D2180">
              <w:rPr>
                <w:rFonts w:ascii="Times New Roman" w:hAnsi="Times New Roman" w:cs="Times New Roman"/>
                <w:sz w:val="21"/>
                <w:szCs w:val="21"/>
              </w:rPr>
              <w:t>5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2D2180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E2F36">
              <w:rPr>
                <w:rFonts w:ascii="Times New Roman" w:hAnsi="Times New Roman" w:cs="Times New Roman"/>
                <w:sz w:val="21"/>
                <w:szCs w:val="21"/>
              </w:rPr>
              <w:t>470</w:t>
            </w:r>
            <w:r w:rsidR="002D218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7DA2CD3A" w14:textId="03B15688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E5165">
              <w:rPr>
                <w:rFonts w:ascii="Times New Roman" w:hAnsi="Times New Roman" w:cs="Times New Roman"/>
                <w:sz w:val="21"/>
                <w:szCs w:val="21"/>
              </w:rPr>
              <w:t>641</w:t>
            </w:r>
          </w:p>
        </w:tc>
      </w:tr>
      <w:tr w:rsidR="002D2180" w14:paraId="61D29F37" w14:textId="77777777" w:rsidTr="00A8719F">
        <w:trPr>
          <w:trHeight w:val="2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3DD8C00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12-month after TACE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550D756" w14:textId="03B740FA" w:rsidR="002D2180" w:rsidRDefault="00883E22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2D218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2D21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9</w:t>
            </w:r>
            <w:r w:rsidR="002D218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2D2180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9016D">
              <w:rPr>
                <w:rFonts w:ascii="Times New Roman" w:hAnsi="Times New Roman" w:cs="Times New Roman"/>
                <w:sz w:val="21"/>
                <w:szCs w:val="21"/>
              </w:rPr>
              <w:t>284</w:t>
            </w:r>
            <w:r w:rsidR="002D218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961B11E" w14:textId="0394BCAE" w:rsidR="002D2180" w:rsidRDefault="00883E22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</w:t>
            </w:r>
            <w:r w:rsidR="002D218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2D2180">
              <w:rPr>
                <w:rFonts w:ascii="Times New Roman" w:hAnsi="Times New Roman" w:cs="Times New Roman"/>
                <w:sz w:val="21"/>
                <w:szCs w:val="21"/>
              </w:rPr>
              <w:t>±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2D218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2D2180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E2F36">
              <w:rPr>
                <w:rFonts w:ascii="Times New Roman" w:hAnsi="Times New Roman" w:cs="Times New Roman"/>
                <w:sz w:val="21"/>
                <w:szCs w:val="21"/>
              </w:rPr>
              <w:t>421</w:t>
            </w:r>
            <w:r w:rsidR="002D218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13D4B28E" w14:textId="7C7FADED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E5165">
              <w:rPr>
                <w:rFonts w:ascii="Times New Roman" w:hAnsi="Times New Roman" w:cs="Times New Roman"/>
                <w:sz w:val="21"/>
                <w:szCs w:val="21"/>
              </w:rPr>
              <w:t>606</w:t>
            </w:r>
          </w:p>
        </w:tc>
      </w:tr>
      <w:tr w:rsidR="002D2180" w14:paraId="504E221D" w14:textId="77777777" w:rsidTr="00A8719F">
        <w:trPr>
          <w:trHeight w:val="2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6832F292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LB (g/L)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mean±SD, (n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590B2F8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B2E8519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62B4E1FA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</w:tr>
      <w:tr w:rsidR="002D2180" w14:paraId="6E920FEB" w14:textId="77777777" w:rsidTr="00A8719F">
        <w:trPr>
          <w:trHeight w:val="2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07F9AC2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Baseline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A60F7B8" w14:textId="65834233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±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 (</w:t>
            </w:r>
            <w:r w:rsidR="0049016D">
              <w:rPr>
                <w:rFonts w:ascii="Times New Roman" w:hAnsi="Times New Roman" w:cs="Times New Roman"/>
                <w:sz w:val="21"/>
                <w:szCs w:val="21"/>
              </w:rPr>
              <w:t>47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50C0F42" w14:textId="0789A6FD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±7.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E2F36">
              <w:rPr>
                <w:rFonts w:ascii="Times New Roman" w:hAnsi="Times New Roman" w:cs="Times New Roman"/>
                <w:sz w:val="21"/>
                <w:szCs w:val="21"/>
              </w:rPr>
              <w:t>48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0AB22069" w14:textId="5BC967FA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E5165">
              <w:rPr>
                <w:rFonts w:ascii="Times New Roman" w:hAnsi="Times New Roman" w:cs="Times New Roman"/>
                <w:sz w:val="21"/>
                <w:szCs w:val="21"/>
              </w:rPr>
              <w:t>076</w:t>
            </w:r>
          </w:p>
        </w:tc>
      </w:tr>
      <w:tr w:rsidR="002D2180" w14:paraId="119A2513" w14:textId="77777777" w:rsidTr="00A8719F">
        <w:trPr>
          <w:trHeight w:val="2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47997EA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1-month after TACE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7C5DB6C" w14:textId="1FDDF2DA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13EF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.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7.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9016D">
              <w:rPr>
                <w:rFonts w:ascii="Times New Roman" w:hAnsi="Times New Roman" w:cs="Times New Roman"/>
                <w:sz w:val="21"/>
                <w:szCs w:val="21"/>
              </w:rPr>
              <w:t>47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C7FC254" w14:textId="7F93DF45" w:rsidR="002D2180" w:rsidRDefault="00D13EF4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.9</w:t>
            </w:r>
            <w:r w:rsidR="002D21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5551B2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.9</w:t>
            </w:r>
            <w:r w:rsidR="002D2180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E2F36">
              <w:rPr>
                <w:rFonts w:ascii="Times New Roman" w:hAnsi="Times New Roman" w:cs="Times New Roman"/>
                <w:sz w:val="21"/>
                <w:szCs w:val="21"/>
              </w:rPr>
              <w:t>483</w:t>
            </w:r>
            <w:r w:rsidR="002D218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4C4F19B5" w14:textId="6ED1B026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D13EF4">
              <w:rPr>
                <w:rFonts w:ascii="Times New Roman" w:hAnsi="Times New Roman" w:cs="Times New Roman"/>
                <w:sz w:val="21"/>
                <w:szCs w:val="21"/>
              </w:rPr>
              <w:t>444</w:t>
            </w:r>
          </w:p>
        </w:tc>
      </w:tr>
      <w:tr w:rsidR="002D2180" w14:paraId="26D97FA8" w14:textId="77777777" w:rsidTr="00A8719F">
        <w:trPr>
          <w:trHeight w:val="2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18D0817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6-month after TACE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A7C516A" w14:textId="5FDC2BB8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F550BE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.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F550BE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.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9016D">
              <w:rPr>
                <w:rFonts w:ascii="Times New Roman" w:hAnsi="Times New Roman" w:cs="Times New Roman"/>
                <w:sz w:val="21"/>
                <w:szCs w:val="21"/>
              </w:rPr>
              <w:t>45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E4C4167" w14:textId="64A1C44F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.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7.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E2F36">
              <w:rPr>
                <w:rFonts w:ascii="Times New Roman" w:hAnsi="Times New Roman" w:cs="Times New Roman"/>
                <w:sz w:val="21"/>
                <w:szCs w:val="21"/>
              </w:rPr>
              <w:t>47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1E75C37E" w14:textId="1EE3CEFF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E5165">
              <w:rPr>
                <w:rFonts w:ascii="Times New Roman" w:hAnsi="Times New Roman" w:cs="Times New Roman"/>
                <w:sz w:val="21"/>
                <w:szCs w:val="21"/>
              </w:rPr>
              <w:t>070</w:t>
            </w:r>
          </w:p>
        </w:tc>
      </w:tr>
      <w:tr w:rsidR="002D2180" w14:paraId="14D768FB" w14:textId="77777777" w:rsidTr="00A8719F">
        <w:trPr>
          <w:trHeight w:val="2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103236E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12-month after TACE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072ECCE" w14:textId="58C9C022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.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4.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9016D">
              <w:rPr>
                <w:rFonts w:ascii="Times New Roman" w:hAnsi="Times New Roman" w:cs="Times New Roman"/>
                <w:sz w:val="21"/>
                <w:szCs w:val="21"/>
              </w:rPr>
              <w:t>28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3F37D5F" w14:textId="1DAFB02E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883E22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±7.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E2F36">
              <w:rPr>
                <w:rFonts w:ascii="Times New Roman" w:hAnsi="Times New Roman" w:cs="Times New Roman"/>
                <w:sz w:val="21"/>
                <w:szCs w:val="21"/>
              </w:rPr>
              <w:t>42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2F1D5F22" w14:textId="3BAE6439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E5165">
              <w:rPr>
                <w:rFonts w:ascii="Times New Roman" w:hAnsi="Times New Roman" w:cs="Times New Roman"/>
                <w:sz w:val="21"/>
                <w:szCs w:val="21"/>
              </w:rPr>
              <w:t>131</w:t>
            </w:r>
          </w:p>
        </w:tc>
      </w:tr>
      <w:tr w:rsidR="002D2180" w14:paraId="6217B57D" w14:textId="77777777" w:rsidTr="00A8719F">
        <w:trPr>
          <w:trHeight w:val="2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26E31F8E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Bil (μmol/L)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mean±SD, (n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23E512A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BBCBC81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729891A1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</w:tr>
      <w:tr w:rsidR="002D2180" w14:paraId="0EBAF317" w14:textId="77777777" w:rsidTr="00A8719F">
        <w:trPr>
          <w:trHeight w:val="2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29A5ABF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Baseline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6981F2A" w14:textId="4A40D02F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.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9016D">
              <w:rPr>
                <w:rFonts w:ascii="Times New Roman" w:hAnsi="Times New Roman" w:cs="Times New Roman"/>
                <w:sz w:val="21"/>
                <w:szCs w:val="21"/>
              </w:rPr>
              <w:t>47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4F05691" w14:textId="283D0775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.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E2F36">
              <w:rPr>
                <w:rFonts w:ascii="Times New Roman" w:hAnsi="Times New Roman" w:cs="Times New Roman"/>
                <w:sz w:val="21"/>
                <w:szCs w:val="21"/>
              </w:rPr>
              <w:t>48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1335B705" w14:textId="7C837051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E5165">
              <w:rPr>
                <w:rFonts w:ascii="Times New Roman" w:hAnsi="Times New Roman" w:cs="Times New Roman"/>
                <w:sz w:val="21"/>
                <w:szCs w:val="21"/>
              </w:rPr>
              <w:t>316</w:t>
            </w:r>
          </w:p>
        </w:tc>
      </w:tr>
      <w:tr w:rsidR="002D2180" w14:paraId="62F45E73" w14:textId="77777777" w:rsidTr="00A8719F">
        <w:trPr>
          <w:trHeight w:val="2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50C7CA4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1-month after TACE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B167DC3" w14:textId="5551C9FF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9.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9016D">
              <w:rPr>
                <w:rFonts w:ascii="Times New Roman" w:hAnsi="Times New Roman" w:cs="Times New Roman"/>
                <w:sz w:val="21"/>
                <w:szCs w:val="21"/>
              </w:rPr>
              <w:t>47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8E3880A" w14:textId="514A59C0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.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 (</w:t>
            </w:r>
            <w:r w:rsidR="004E2F36">
              <w:rPr>
                <w:rFonts w:ascii="Times New Roman" w:hAnsi="Times New Roman" w:cs="Times New Roman"/>
                <w:sz w:val="21"/>
                <w:szCs w:val="21"/>
              </w:rPr>
              <w:t>48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7BE6DE8A" w14:textId="64F9290C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E5165">
              <w:rPr>
                <w:rFonts w:ascii="Times New Roman" w:hAnsi="Times New Roman" w:cs="Times New Roman"/>
                <w:sz w:val="21"/>
                <w:szCs w:val="21"/>
              </w:rPr>
              <w:t>370</w:t>
            </w:r>
          </w:p>
        </w:tc>
      </w:tr>
      <w:tr w:rsidR="002D2180" w14:paraId="4B2027BB" w14:textId="77777777" w:rsidTr="00A8719F">
        <w:trPr>
          <w:trHeight w:val="2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3D8479B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6-month after TACE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B3FD961" w14:textId="68DC395E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.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 (</w:t>
            </w:r>
            <w:r w:rsidR="0049016D">
              <w:rPr>
                <w:rFonts w:ascii="Times New Roman" w:hAnsi="Times New Roman" w:cs="Times New Roman"/>
                <w:sz w:val="21"/>
                <w:szCs w:val="21"/>
              </w:rPr>
              <w:t>45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B83306F" w14:textId="1C3BC522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.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E2F36">
              <w:rPr>
                <w:rFonts w:ascii="Times New Roman" w:hAnsi="Times New Roman" w:cs="Times New Roman"/>
                <w:sz w:val="21"/>
                <w:szCs w:val="21"/>
              </w:rPr>
              <w:t>47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02E5F622" w14:textId="7B51825F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E5165">
              <w:rPr>
                <w:rFonts w:ascii="Times New Roman" w:hAnsi="Times New Roman" w:cs="Times New Roman"/>
                <w:sz w:val="21"/>
                <w:szCs w:val="21"/>
              </w:rPr>
              <w:t>417</w:t>
            </w:r>
          </w:p>
        </w:tc>
      </w:tr>
      <w:tr w:rsidR="002D2180" w14:paraId="54473B4A" w14:textId="77777777" w:rsidTr="00A8719F">
        <w:trPr>
          <w:trHeight w:val="2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BA0FF50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12-month after TACE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A6F6A64" w14:textId="496CE64F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.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sym w:font="Symbol" w:char="F0B1"/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19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9016D">
              <w:rPr>
                <w:rFonts w:ascii="Times New Roman" w:hAnsi="Times New Roman" w:cs="Times New Roman"/>
                <w:sz w:val="21"/>
                <w:szCs w:val="21"/>
              </w:rPr>
              <w:t>28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F515F5B" w14:textId="5D2F2B26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.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 (</w:t>
            </w:r>
            <w:r w:rsidR="004E2F36">
              <w:rPr>
                <w:rFonts w:ascii="Times New Roman" w:hAnsi="Times New Roman" w:cs="Times New Roman"/>
                <w:sz w:val="21"/>
                <w:szCs w:val="21"/>
              </w:rPr>
              <w:t>42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6FC42EE0" w14:textId="01FF1CCF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E5165">
              <w:rPr>
                <w:rFonts w:ascii="Times New Roman" w:hAnsi="Times New Roman" w:cs="Times New Roman"/>
                <w:sz w:val="21"/>
                <w:szCs w:val="21"/>
              </w:rPr>
              <w:t>685</w:t>
            </w:r>
          </w:p>
        </w:tc>
      </w:tr>
      <w:tr w:rsidR="002D2180" w14:paraId="1B9FE3BC" w14:textId="77777777" w:rsidTr="00A8719F">
        <w:trPr>
          <w:trHeight w:val="2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4BBA5FB9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cr (μmol/L), mean±SD, (n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7F70DE1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BDC4A20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7D14A236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</w:tr>
      <w:tr w:rsidR="002D2180" w14:paraId="7048C160" w14:textId="77777777" w:rsidTr="00A8719F">
        <w:trPr>
          <w:trHeight w:val="2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FF06F59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Baseline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5EC912F" w14:textId="5D5F2214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5.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±18.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 xml:space="preserve">3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49016D">
              <w:rPr>
                <w:rFonts w:ascii="Times New Roman" w:hAnsi="Times New Roman" w:cs="Times New Roman"/>
                <w:sz w:val="21"/>
                <w:szCs w:val="21"/>
              </w:rPr>
              <w:t>47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F8A8878" w14:textId="3078FED2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.8±16.9 (</w:t>
            </w:r>
            <w:r w:rsidR="004E2F36">
              <w:rPr>
                <w:rFonts w:ascii="Times New Roman" w:hAnsi="Times New Roman" w:cs="Times New Roman"/>
                <w:sz w:val="21"/>
                <w:szCs w:val="21"/>
              </w:rPr>
              <w:t>48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00A25FFB" w14:textId="0AC3FE31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E5165">
              <w:rPr>
                <w:rFonts w:ascii="Times New Roman" w:hAnsi="Times New Roman" w:cs="Times New Roman"/>
                <w:sz w:val="21"/>
                <w:szCs w:val="21"/>
              </w:rPr>
              <w:t>379</w:t>
            </w:r>
          </w:p>
        </w:tc>
      </w:tr>
      <w:tr w:rsidR="002D2180" w14:paraId="0C867E85" w14:textId="77777777" w:rsidTr="00A8719F">
        <w:trPr>
          <w:trHeight w:val="2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22F6BA0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1-month after TACE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0409FC8" w14:textId="6E911922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4.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9016D">
              <w:rPr>
                <w:rFonts w:ascii="Times New Roman" w:hAnsi="Times New Roman" w:cs="Times New Roman"/>
                <w:sz w:val="21"/>
                <w:szCs w:val="21"/>
              </w:rPr>
              <w:t>47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A3EA083" w14:textId="54CF9036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.5±1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E2F36">
              <w:rPr>
                <w:rFonts w:ascii="Times New Roman" w:hAnsi="Times New Roman" w:cs="Times New Roman"/>
                <w:sz w:val="21"/>
                <w:szCs w:val="21"/>
              </w:rPr>
              <w:t>48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3FA087CC" w14:textId="132008F9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E5165">
              <w:rPr>
                <w:rFonts w:ascii="Times New Roman" w:hAnsi="Times New Roman" w:cs="Times New Roman"/>
                <w:sz w:val="21"/>
                <w:szCs w:val="21"/>
              </w:rPr>
              <w:t>195</w:t>
            </w:r>
          </w:p>
        </w:tc>
      </w:tr>
      <w:tr w:rsidR="002D2180" w14:paraId="51B7CD64" w14:textId="77777777" w:rsidTr="00A8719F">
        <w:trPr>
          <w:trHeight w:val="2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EB06CE4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6-month after TACE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14E1F9F" w14:textId="16A78DB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4E5165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3.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9016D">
              <w:rPr>
                <w:rFonts w:ascii="Times New Roman" w:hAnsi="Times New Roman" w:cs="Times New Roman"/>
                <w:sz w:val="21"/>
                <w:szCs w:val="21"/>
              </w:rPr>
              <w:t>45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D200AD3" w14:textId="3D1473BC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6.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5.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E2F36">
              <w:rPr>
                <w:rFonts w:ascii="Times New Roman" w:hAnsi="Times New Roman" w:cs="Times New Roman"/>
                <w:sz w:val="21"/>
                <w:szCs w:val="21"/>
              </w:rPr>
              <w:t>47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314C286E" w14:textId="72A777CD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4E5165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</w:tr>
      <w:tr w:rsidR="002D2180" w14:paraId="6A519B47" w14:textId="77777777" w:rsidTr="00A8719F">
        <w:trPr>
          <w:trHeight w:val="2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34F4F78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  12-month after TACE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4A875C6" w14:textId="281D936F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.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9016D">
              <w:rPr>
                <w:rFonts w:ascii="Times New Roman" w:hAnsi="Times New Roman" w:cs="Times New Roman"/>
                <w:sz w:val="21"/>
                <w:szCs w:val="21"/>
              </w:rPr>
              <w:t>28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DBB1C33" w14:textId="7B1EDFD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.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 w:rsidR="0066361A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 (</w:t>
            </w:r>
            <w:r w:rsidR="004E2F36">
              <w:rPr>
                <w:rFonts w:ascii="Times New Roman" w:hAnsi="Times New Roman" w:cs="Times New Roman"/>
                <w:sz w:val="21"/>
                <w:szCs w:val="21"/>
              </w:rPr>
              <w:t>42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7E35A03F" w14:textId="700415E6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E5165">
              <w:rPr>
                <w:rFonts w:ascii="Times New Roman" w:hAnsi="Times New Roman" w:cs="Times New Roman"/>
                <w:sz w:val="21"/>
                <w:szCs w:val="21"/>
              </w:rPr>
              <w:t>057</w:t>
            </w:r>
          </w:p>
        </w:tc>
      </w:tr>
      <w:tr w:rsidR="002D2180" w14:paraId="23028DF2" w14:textId="77777777" w:rsidTr="00A8719F">
        <w:trPr>
          <w:trHeight w:val="2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7BEDF83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UN (mmol/L), mean±SD, (n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09193EF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BE50E83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1D6ABDDD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</w:tr>
      <w:tr w:rsidR="002D2180" w14:paraId="729BB794" w14:textId="77777777" w:rsidTr="00A8719F">
        <w:trPr>
          <w:trHeight w:val="2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40C3B68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Baseline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44FCAFD" w14:textId="06DD2A2A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0±1.3 (</w:t>
            </w:r>
            <w:r w:rsidR="0049016D">
              <w:rPr>
                <w:rFonts w:ascii="Times New Roman" w:hAnsi="Times New Roman" w:cs="Times New Roman"/>
                <w:sz w:val="21"/>
                <w:szCs w:val="21"/>
              </w:rPr>
              <w:t>47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42B2D52" w14:textId="38747436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9±1.3 (</w:t>
            </w:r>
            <w:r w:rsidR="004E2F36">
              <w:rPr>
                <w:rFonts w:ascii="Times New Roman" w:hAnsi="Times New Roman" w:cs="Times New Roman"/>
                <w:sz w:val="21"/>
                <w:szCs w:val="21"/>
              </w:rPr>
              <w:t>48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57765B5C" w14:textId="55DBC46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 w:rsidR="004E5165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</w:tr>
      <w:tr w:rsidR="002D2180" w14:paraId="129C0F98" w14:textId="77777777" w:rsidTr="00A8719F">
        <w:trPr>
          <w:trHeight w:val="2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ADE9CD4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1-month after TACE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93358CB" w14:textId="44937C28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9±2.1 (</w:t>
            </w:r>
            <w:r w:rsidR="0049016D">
              <w:rPr>
                <w:rFonts w:ascii="Times New Roman" w:hAnsi="Times New Roman" w:cs="Times New Roman"/>
                <w:sz w:val="21"/>
                <w:szCs w:val="21"/>
              </w:rPr>
              <w:t>47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1E22D2D" w14:textId="639EFD30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9±2.4 (</w:t>
            </w:r>
            <w:r w:rsidR="004E2F36">
              <w:rPr>
                <w:rFonts w:ascii="Times New Roman" w:hAnsi="Times New Roman" w:cs="Times New Roman"/>
                <w:sz w:val="21"/>
                <w:szCs w:val="21"/>
              </w:rPr>
              <w:t>48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4CEBF17C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2D2180" w14:paraId="5D17968D" w14:textId="77777777" w:rsidTr="00A8719F">
        <w:trPr>
          <w:trHeight w:val="240"/>
        </w:trPr>
        <w:tc>
          <w:tcPr>
            <w:tcW w:w="1800" w:type="pct"/>
            <w:tcBorders>
              <w:top w:val="nil"/>
              <w:left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80F0321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6-month after TACE</w:t>
            </w:r>
          </w:p>
        </w:tc>
        <w:tc>
          <w:tcPr>
            <w:tcW w:w="1266" w:type="pct"/>
            <w:tcBorders>
              <w:top w:val="nil"/>
              <w:left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2F7B259" w14:textId="5D65B8D6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3±1.9 (</w:t>
            </w:r>
            <w:r w:rsidR="0049016D">
              <w:rPr>
                <w:rFonts w:ascii="Times New Roman" w:hAnsi="Times New Roman" w:cs="Times New Roman"/>
                <w:sz w:val="21"/>
                <w:szCs w:val="21"/>
              </w:rPr>
              <w:t>45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25" w:type="pct"/>
            <w:tcBorders>
              <w:top w:val="nil"/>
              <w:left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381E45D" w14:textId="149CC8A4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1±1.8 (</w:t>
            </w:r>
            <w:r w:rsidR="004E2F36">
              <w:rPr>
                <w:rFonts w:ascii="Times New Roman" w:hAnsi="Times New Roman" w:cs="Times New Roman"/>
                <w:sz w:val="21"/>
                <w:szCs w:val="21"/>
              </w:rPr>
              <w:t>47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19228A12" w14:textId="00E0B55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="004E5165">
              <w:rPr>
                <w:rFonts w:ascii="Times New Roman" w:hAnsi="Times New Roman" w:cs="Times New Roman"/>
                <w:sz w:val="21"/>
                <w:szCs w:val="21"/>
              </w:rPr>
              <w:t>01</w:t>
            </w:r>
          </w:p>
        </w:tc>
      </w:tr>
      <w:tr w:rsidR="002D2180" w14:paraId="1687CE52" w14:textId="77777777" w:rsidTr="00A8719F">
        <w:trPr>
          <w:trHeight w:val="240"/>
        </w:trPr>
        <w:tc>
          <w:tcPr>
            <w:tcW w:w="1800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CF77A09" w14:textId="77777777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12-month after TACE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D118ACD" w14:textId="191F67BE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4±1.7 (</w:t>
            </w:r>
            <w:r w:rsidR="0049016D">
              <w:rPr>
                <w:rFonts w:ascii="Times New Roman" w:hAnsi="Times New Roman" w:cs="Times New Roman"/>
                <w:sz w:val="21"/>
                <w:szCs w:val="21"/>
              </w:rPr>
              <w:t>28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506CB17" w14:textId="3494D5C2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2±1.9 (</w:t>
            </w:r>
            <w:r w:rsidR="004E2F36">
              <w:rPr>
                <w:rFonts w:ascii="Times New Roman" w:hAnsi="Times New Roman" w:cs="Times New Roman"/>
                <w:sz w:val="21"/>
                <w:szCs w:val="21"/>
              </w:rPr>
              <w:t>42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46" w:type="dxa"/>
              <w:bottom w:w="0" w:type="dxa"/>
              <w:right w:w="46" w:type="dxa"/>
            </w:tcMar>
          </w:tcPr>
          <w:p w14:paraId="00AA0B80" w14:textId="62C7F333" w:rsidR="002D2180" w:rsidRDefault="002D2180" w:rsidP="00A8719F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="004E5165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</w:tr>
    </w:tbl>
    <w:p w14:paraId="61252A2E" w14:textId="77777777" w:rsidR="002D2180" w:rsidRDefault="002D2180" w:rsidP="002D2180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bookmarkStart w:id="5" w:name="OLE_LINK624"/>
      <w:bookmarkStart w:id="6" w:name="OLE_LINK623"/>
      <w:r>
        <w:rPr>
          <w:rFonts w:ascii="Times New Roman" w:hAnsi="Times New Roman"/>
          <w:sz w:val="21"/>
          <w:szCs w:val="21"/>
        </w:rPr>
        <w:t xml:space="preserve">TACE: transcatheter arterial chemoembolization; A: apatinib; C: camrelizumab; </w:t>
      </w:r>
      <w:bookmarkEnd w:id="5"/>
      <w:bookmarkEnd w:id="6"/>
      <w:r>
        <w:rPr>
          <w:rFonts w:ascii="Times New Roman" w:hAnsi="Times New Roman" w:cs="Times New Roman"/>
          <w:sz w:val="21"/>
          <w:szCs w:val="21"/>
        </w:rPr>
        <w:t xml:space="preserve">ALT: </w:t>
      </w:r>
      <w:r>
        <w:rPr>
          <w:rFonts w:ascii="Times New Roman" w:hAnsi="Times New Roman" w:cs="Times New Roman" w:hint="eastAsia"/>
          <w:sz w:val="21"/>
          <w:szCs w:val="21"/>
        </w:rPr>
        <w:t>a</w:t>
      </w:r>
      <w:r>
        <w:rPr>
          <w:rFonts w:ascii="Times New Roman" w:hAnsi="Times New Roman" w:cs="Times New Roman"/>
          <w:sz w:val="21"/>
          <w:szCs w:val="21"/>
        </w:rPr>
        <w:t>lanine aminotransferase; AST: aspartate aminotransferase; ALB: albumin; TBil: total bilirubin; Scr: serum creatinine; BUN: urea nitrogen.</w:t>
      </w:r>
    </w:p>
    <w:p w14:paraId="5DC12556" w14:textId="47A07111" w:rsidR="00E26749" w:rsidRPr="002D2180" w:rsidRDefault="00E26749" w:rsidP="00CD3455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bookmarkStart w:id="7" w:name="_GoBack"/>
      <w:bookmarkEnd w:id="7"/>
    </w:p>
    <w:sectPr w:rsidR="00E26749" w:rsidRPr="002D2180" w:rsidSect="00DD2421">
      <w:type w:val="continuous"/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BABFFC" w14:textId="77777777" w:rsidR="00677925" w:rsidRDefault="00677925" w:rsidP="00883E22">
      <w:r>
        <w:separator/>
      </w:r>
    </w:p>
  </w:endnote>
  <w:endnote w:type="continuationSeparator" w:id="0">
    <w:p w14:paraId="0DCE00D8" w14:textId="77777777" w:rsidR="00677925" w:rsidRDefault="00677925" w:rsidP="00883E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C46C61" w14:textId="77777777" w:rsidR="00677925" w:rsidRDefault="00677925" w:rsidP="00883E22">
      <w:r>
        <w:separator/>
      </w:r>
    </w:p>
  </w:footnote>
  <w:footnote w:type="continuationSeparator" w:id="0">
    <w:p w14:paraId="63B46561" w14:textId="77777777" w:rsidR="00677925" w:rsidRDefault="00677925" w:rsidP="00883E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455"/>
    <w:rsid w:val="00121D55"/>
    <w:rsid w:val="001462F1"/>
    <w:rsid w:val="00170263"/>
    <w:rsid w:val="001A1C32"/>
    <w:rsid w:val="001B5687"/>
    <w:rsid w:val="001D74C4"/>
    <w:rsid w:val="002D2180"/>
    <w:rsid w:val="002F266C"/>
    <w:rsid w:val="0042584E"/>
    <w:rsid w:val="0042584F"/>
    <w:rsid w:val="00446DDF"/>
    <w:rsid w:val="00462459"/>
    <w:rsid w:val="0049016D"/>
    <w:rsid w:val="004C6CB6"/>
    <w:rsid w:val="004D708F"/>
    <w:rsid w:val="004E211C"/>
    <w:rsid w:val="004E2F36"/>
    <w:rsid w:val="004E5165"/>
    <w:rsid w:val="004F572E"/>
    <w:rsid w:val="005551B2"/>
    <w:rsid w:val="0059753E"/>
    <w:rsid w:val="005A5609"/>
    <w:rsid w:val="005A6B91"/>
    <w:rsid w:val="005D7ECC"/>
    <w:rsid w:val="006020F4"/>
    <w:rsid w:val="0066361A"/>
    <w:rsid w:val="00677925"/>
    <w:rsid w:val="006D2934"/>
    <w:rsid w:val="007C7F8E"/>
    <w:rsid w:val="00883E22"/>
    <w:rsid w:val="00886119"/>
    <w:rsid w:val="00977E1F"/>
    <w:rsid w:val="009F7BBE"/>
    <w:rsid w:val="00A172F5"/>
    <w:rsid w:val="00A67B74"/>
    <w:rsid w:val="00A7558D"/>
    <w:rsid w:val="00A77BF4"/>
    <w:rsid w:val="00AB7937"/>
    <w:rsid w:val="00AD2C9C"/>
    <w:rsid w:val="00B065E7"/>
    <w:rsid w:val="00B34101"/>
    <w:rsid w:val="00B9749C"/>
    <w:rsid w:val="00BB1A5E"/>
    <w:rsid w:val="00C406C8"/>
    <w:rsid w:val="00C946BC"/>
    <w:rsid w:val="00CD3455"/>
    <w:rsid w:val="00D07B53"/>
    <w:rsid w:val="00D13EF4"/>
    <w:rsid w:val="00D20C54"/>
    <w:rsid w:val="00D73524"/>
    <w:rsid w:val="00DA4D3D"/>
    <w:rsid w:val="00DD1B4F"/>
    <w:rsid w:val="00DD2421"/>
    <w:rsid w:val="00E26749"/>
    <w:rsid w:val="00ED3806"/>
    <w:rsid w:val="00F42373"/>
    <w:rsid w:val="00F43005"/>
    <w:rsid w:val="00F43487"/>
    <w:rsid w:val="00F550BE"/>
    <w:rsid w:val="00F6328B"/>
    <w:rsid w:val="00FC7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6E17C9F"/>
  <w15:chartTrackingRefBased/>
  <w15:docId w15:val="{A94D0D42-E07A-A24B-91B6-CFACC0846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3455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62F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62F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62F1"/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62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62F1"/>
    <w:rPr>
      <w:rFonts w:ascii="SimSun" w:eastAsia="SimSun" w:hAnsi="SimSun" w:cs="SimSun"/>
      <w:b/>
      <w:bCs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883E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3E22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3E2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3E22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0</Words>
  <Characters>2854</Characters>
  <Application>Microsoft Office Word</Application>
  <DocSecurity>0</DocSecurity>
  <Lines>23</Lines>
  <Paragraphs>6</Paragraphs>
  <ScaleCrop>false</ScaleCrop>
  <Company/>
  <LinksUpToDate>false</LinksUpToDate>
  <CharactersWithSpaces>3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lling</dc:creator>
  <cp:keywords/>
  <dc:description/>
  <cp:lastModifiedBy>Arun Madhavan</cp:lastModifiedBy>
  <cp:revision>3</cp:revision>
  <dcterms:created xsi:type="dcterms:W3CDTF">2023-02-02T01:30:00Z</dcterms:created>
  <dcterms:modified xsi:type="dcterms:W3CDTF">2023-03-16T10:33:00Z</dcterms:modified>
</cp:coreProperties>
</file>